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3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37"/>
        <w:gridCol w:w="1537"/>
        <w:gridCol w:w="1598"/>
        <w:gridCol w:w="1658"/>
        <w:gridCol w:w="1527"/>
        <w:gridCol w:w="1366"/>
      </w:tblGrid>
      <w:tr w:rsidR="009F27A3" w:rsidRPr="001611C5" w:rsidTr="00C82612">
        <w:trPr>
          <w:trHeight w:val="288"/>
        </w:trPr>
        <w:tc>
          <w:tcPr>
            <w:tcW w:w="633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9F27A3" w:rsidRPr="001611C5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611C5">
              <w:rPr>
                <w:rFonts w:ascii="Arial" w:hAnsi="Arial" w:cs="Arial"/>
                <w:color w:val="000000"/>
              </w:rPr>
              <w:t>Upregulate</w:t>
            </w:r>
            <w:r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289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F27A3" w:rsidRPr="001611C5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611C5">
              <w:rPr>
                <w:rFonts w:ascii="Arial" w:hAnsi="Arial" w:cs="Arial"/>
                <w:color w:val="000000"/>
              </w:rPr>
              <w:t>Downregulated</w:t>
            </w:r>
          </w:p>
        </w:tc>
      </w:tr>
      <w:tr w:rsidR="009F27A3" w:rsidRPr="001611C5" w:rsidTr="00C82612">
        <w:trPr>
          <w:trHeight w:val="288"/>
        </w:trPr>
        <w:tc>
          <w:tcPr>
            <w:tcW w:w="6330" w:type="dxa"/>
            <w:gridSpan w:val="4"/>
            <w:tcBorders>
              <w:left w:val="nil"/>
              <w:bottom w:val="nil"/>
              <w:right w:val="single" w:sz="4" w:space="0" w:color="auto"/>
            </w:tcBorders>
          </w:tcPr>
          <w:p w:rsidR="009F27A3" w:rsidRPr="001611C5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93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9F27A3" w:rsidRPr="001611C5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BHD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89549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DDB2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KIF9-AS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GL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TF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AA15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CTA2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DNAJC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AN2A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NFT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BOP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OL6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E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DRAM1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ICAL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PL39L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10ORF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OP16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LDH4A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FDXR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PZL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TN4RL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1Q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DIA5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POBEC3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FOXP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SRB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AMD4A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2CD2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IGW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ST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ADD45A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BPF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IDT2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ROCCP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OGLUT1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TF7IP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AM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EAT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LC22A2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NL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TMA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AZ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BP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R1H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MIM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HDGFRP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ORC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BA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NA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NRBP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NTA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HNRNPD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SL1D1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BBC3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S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CBP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PATA18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HSP90AB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FPQ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11orf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STM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DE7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YTL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FRD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STT3A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12orf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GZM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HLDA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M7SF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NG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RIB2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7orf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D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HPT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NFRSF10B</w:t>
            </w:r>
            <w:r>
              <w:rPr>
                <w:rFonts w:ascii="Arial" w:hAnsi="Arial" w:cs="Arial"/>
                <w:i/>
                <w:color w:val="000000"/>
              </w:rPr>
              <w:t>*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KLF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SR1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ACNB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FI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MEPA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RIAP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EP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WISTNB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D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FIT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PSMG3-AS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TRIB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ETTL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UBE2S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ELSR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IL18RA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RAB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VWC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ID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USP46</w:t>
            </w:r>
          </w:p>
        </w:tc>
      </w:tr>
      <w:tr w:rsidR="009F27A3" w:rsidRPr="001611C5" w:rsidTr="00C82612">
        <w:trPr>
          <w:trHeight w:val="28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CKLF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MY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9F27A3" w:rsidRPr="00F42941" w:rsidRDefault="009F27A3" w:rsidP="00C826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42941">
              <w:rPr>
                <w:rFonts w:ascii="Arial" w:hAnsi="Arial" w:cs="Arial"/>
                <w:i/>
                <w:color w:val="000000"/>
              </w:rPr>
              <w:t>ZNF335</w:t>
            </w:r>
          </w:p>
        </w:tc>
      </w:tr>
    </w:tbl>
    <w:p w:rsidR="00893281" w:rsidRDefault="00893281"/>
    <w:sectPr w:rsidR="00893281" w:rsidSect="00893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9F27A3"/>
    <w:rsid w:val="00893281"/>
    <w:rsid w:val="009F2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7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y</dc:creator>
  <cp:lastModifiedBy>Cory</cp:lastModifiedBy>
  <cp:revision>1</cp:revision>
  <dcterms:created xsi:type="dcterms:W3CDTF">2016-06-01T05:56:00Z</dcterms:created>
  <dcterms:modified xsi:type="dcterms:W3CDTF">2016-06-01T05:56:00Z</dcterms:modified>
</cp:coreProperties>
</file>